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75C" w:rsidRPr="008C28E1" w:rsidRDefault="0002674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28E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and Methods</w:t>
      </w:r>
    </w:p>
    <w:p w:rsidR="008C28E1" w:rsidRDefault="008C28E1" w:rsidP="0002674D">
      <w:pPr>
        <w:spacing w:after="0" w:line="240" w:lineRule="auto"/>
        <w:ind w:firstLine="709"/>
        <w:jc w:val="both"/>
        <w:rPr>
          <w:rStyle w:val="hps"/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D56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quid Chromatography (LC) Selected Reaction Monitoring (SRM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ssay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An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MS/MS spectral library was acquired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on the mixture of the sixteen heavy labelled synthetic peptides injected for </w:t>
      </w:r>
      <w:proofErr w:type="spellStart"/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nanoLC</w:t>
      </w:r>
      <w:proofErr w:type="spellEnd"/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-MS/MS analysis 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on an Agilent 1100 series HPLC-Chip/MS system (Agilent Technologies, Palo Alto, USA) coupled to an HCT Plus ion trap (Bruker </w:t>
      </w:r>
      <w:proofErr w:type="spellStart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Daltonics</w:t>
      </w:r>
      <w:proofErr w:type="spellEnd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, Bremen, Germany). The column used wa</w:t>
      </w:r>
      <w:r w:rsidRPr="005E145C">
        <w:rPr>
          <w:rStyle w:val="hps"/>
          <w:rFonts w:ascii="Times New Roman" w:hAnsi="Times New Roman" w:cs="Times New Roman"/>
          <w:sz w:val="24"/>
          <w:szCs w:val="24"/>
          <w:lang w:val="en-US"/>
        </w:rPr>
        <w:t>s a chip C18 SB-ZORBAX, 300 Å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75 µm x 150 mm, 5 µm).The solvent system consisted of 2% acetonitrile, 0.1% formic acid in water (solvent A) and 2% water, 0.1% formic acid in acetonitrile (solvent B). Elution was performed at a flow rate of 300 </w:t>
      </w:r>
      <w:proofErr w:type="spellStart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/min with </w:t>
      </w:r>
      <w:proofErr w:type="gramStart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8-40% gradient (solvent B) over 30 first minutes followed by a 70% stage (solvent B) over 3 min before the reconditioning of the column at 92% of solvent A.</w:t>
      </w:r>
      <w:r>
        <w:rPr>
          <w:rStyle w:val="hps"/>
          <w:rFonts w:ascii="Times New Roman" w:hAnsi="Times New Roman"/>
          <w:sz w:val="24"/>
          <w:szCs w:val="24"/>
          <w:lang w:val="en-GB"/>
        </w:rPr>
        <w:t xml:space="preserve"> 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The voltage applied to the capillary cap was optimized to -1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,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750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V. 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The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system was operated with automatic switching between MS and MS/MS modes. The three most abundant peptides, preferring doubly charged ions, were selected on each MS spectrum for further isolation and fragmentation. The MS/MS scanning was performed in the </w:t>
      </w:r>
      <w:proofErr w:type="spellStart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ultrascan</w:t>
      </w:r>
      <w:proofErr w:type="spellEnd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resolution mode at a scan rate of 26.000m/z per second. A total of 6 scans were averaged to obtain a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n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MS/MS spectrum. The complete system was fully controlled by </w:t>
      </w:r>
      <w:proofErr w:type="spellStart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ChemStation</w:t>
      </w:r>
      <w:proofErr w:type="spellEnd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(Agilent Technologies) and </w:t>
      </w:r>
      <w:proofErr w:type="spellStart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EsquireControl</w:t>
      </w:r>
      <w:proofErr w:type="spellEnd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(Bruker </w:t>
      </w:r>
      <w:proofErr w:type="spellStart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Daltonics</w:t>
      </w:r>
      <w:proofErr w:type="spellEnd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) software. </w:t>
      </w:r>
    </w:p>
    <w:p w:rsidR="0002674D" w:rsidRDefault="0002674D" w:rsidP="0002674D">
      <w:pPr>
        <w:spacing w:after="0" w:line="240" w:lineRule="auto"/>
        <w:ind w:firstLine="709"/>
        <w:jc w:val="both"/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Mass data collected during </w:t>
      </w:r>
      <w:proofErr w:type="spellStart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nano</w:t>
      </w:r>
      <w:proofErr w:type="spellEnd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-LC-MS/MS analysis were processed, converted into .</w:t>
      </w:r>
      <w:proofErr w:type="spellStart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mgf</w:t>
      </w:r>
      <w:proofErr w:type="spellEnd"/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files, and interpreted using a local Mascot server (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version 2.4.1, 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Matrix Science, London, U.K.). Searches were performed against a database containing all peptides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of interest assembled as a chimeric fake protein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. Searches were performed with a tolerance on mass measurements of 0.25 Da in both MS and MS/MS modes. </w:t>
      </w:r>
      <w:r w:rsidRPr="00C74856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S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>kyline, precursor and product ion masses were selected in the spectral library with the following setting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s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: m</w:t>
      </w:r>
      <w:r w:rsidRPr="005E145C">
        <w:rPr>
          <w:rStyle w:val="hps"/>
          <w:rFonts w:ascii="Times New Roman" w:hAnsi="Times New Roman" w:cs="Times New Roman"/>
          <w:sz w:val="24"/>
          <w:szCs w:val="24"/>
          <w:lang w:val="en-GB"/>
        </w:rPr>
        <w:t>onoisotopic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masses</w:t>
      </w:r>
      <w:r w:rsidRPr="005E145C">
        <w:rPr>
          <w:rStyle w:val="hps"/>
          <w:rFonts w:ascii="Times New Roman" w:hAnsi="Times New Roman" w:cs="Times New Roman"/>
          <w:sz w:val="24"/>
          <w:szCs w:val="24"/>
          <w:lang w:val="en-GB"/>
        </w:rPr>
        <w:t>, precursor charge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s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+</w:t>
      </w:r>
      <w:r w:rsidRPr="005E145C">
        <w:rPr>
          <w:rStyle w:val="hps"/>
          <w:rFonts w:ascii="Times New Roman" w:hAnsi="Times New Roman" w:cs="Times New Roman"/>
          <w:sz w:val="24"/>
          <w:szCs w:val="24"/>
          <w:lang w:val="en-GB"/>
        </w:rPr>
        <w:t>2 and +3, product ion charges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+1, +2, from m/z &gt; precursor and up to 6 y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-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r b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-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ions, N-terminal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fragments </w:t>
      </w:r>
      <w:r w:rsidRPr="005E145C">
        <w:rPr>
          <w:rStyle w:val="hps"/>
          <w:rFonts w:ascii="Times New Roman" w:hAnsi="Times New Roman" w:cs="Times New Roman"/>
          <w:sz w:val="24"/>
          <w:szCs w:val="24"/>
          <w:lang w:val="en-GB"/>
        </w:rPr>
        <w:t>to proline w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ere</w:t>
      </w:r>
      <w:r w:rsidRPr="005E145C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allowed. In order to ke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ep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nly the most intense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transitions 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and minimize interferences, this large list of transitions was refined using a pool of bacterial strains proteins spiked with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the heavy peptides mixture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by </w:t>
      </w:r>
      <w:proofErr w:type="spellStart"/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>microLC</w:t>
      </w:r>
      <w:proofErr w:type="spellEnd"/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-SRM in exactly the same conditions as the samples. These </w:t>
      </w:r>
      <w:proofErr w:type="spellStart"/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>analyzes</w:t>
      </w:r>
      <w:proofErr w:type="spellEnd"/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also allow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ed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to determine peptides retention time. At the end, for each peptide, at least three transitions were monitored in order to identify the peptide and the quantification was done only on non-interfered transitions. 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>The collision energ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ies</w:t>
      </w:r>
      <w:r w:rsidRPr="005132D8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were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experimentally 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and individually 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optimized 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using the heavy standard peptides mixture injected in </w:t>
      </w:r>
      <w:proofErr w:type="spellStart"/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microLC</w:t>
      </w:r>
      <w:proofErr w:type="spellEnd"/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-SRM 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by testing nine values </w:t>
      </w:r>
      <w:proofErr w:type="spellStart"/>
      <w:r w:rsidR="008C28E1">
        <w:rPr>
          <w:rStyle w:val="hps"/>
          <w:rFonts w:ascii="Times New Roman" w:hAnsi="Times New Roman" w:cs="Times New Roman"/>
          <w:sz w:val="24"/>
          <w:szCs w:val="24"/>
          <w:lang w:val="en-US"/>
        </w:rPr>
        <w:t>centred</w:t>
      </w:r>
      <w:proofErr w:type="spellEnd"/>
      <w:r w:rsidR="008C28E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on the calculated value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suggested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by the supplier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The complete list of measured transitions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with their retention times and optimized collision energies is provided in S</w:t>
      </w:r>
      <w:r w:rsidRPr="0021626E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upplementary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T</w:t>
      </w:r>
      <w:r w:rsidRPr="003353E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1</w:t>
      </w:r>
      <w:r w:rsidRPr="003353ED">
        <w:rPr>
          <w:rStyle w:val="hps"/>
          <w:rFonts w:ascii="Times New Roman" w:hAnsi="Times New Roman" w:cs="Times New Roman"/>
          <w:sz w:val="24"/>
          <w:szCs w:val="24"/>
          <w:lang w:val="en-GB"/>
        </w:rPr>
        <w:t>.</w:t>
      </w:r>
    </w:p>
    <w:p w:rsidR="008C28E1" w:rsidRPr="00EB3259" w:rsidRDefault="008C28E1" w:rsidP="0002674D">
      <w:pPr>
        <w:spacing w:after="0" w:line="240" w:lineRule="auto"/>
        <w:ind w:firstLine="709"/>
        <w:jc w:val="both"/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r w:rsidRPr="005D56A2"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>Sample preparation and protein digestion:</w:t>
      </w:r>
    </w:p>
    <w:p w:rsidR="008C28E1" w:rsidRPr="00B6385F" w:rsidRDefault="008C28E1" w:rsidP="008C28E1">
      <w:pPr>
        <w:spacing w:after="0" w:line="240" w:lineRule="auto"/>
        <w:ind w:firstLine="709"/>
        <w:jc w:val="both"/>
        <w:rPr>
          <w:rStyle w:val="hps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Reduction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>was made with 1.75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of 700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dithiothreitol</w:t>
      </w:r>
      <w:proofErr w:type="spellEnd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(DTT)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3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in at 37°C, followed by alkylation with 6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f 70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iodoacetamide</w:t>
      </w:r>
      <w:proofErr w:type="spellEnd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(IAA)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h at room temperature, in the dark. In order to quench residual IAA, new 1.75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f DTT were added. Then samples were diluted to 1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 urea with 75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f 0.1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M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fresh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NH</w:t>
      </w:r>
      <w:r w:rsidRPr="00660952">
        <w:rPr>
          <w:rStyle w:val="hps"/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HCO</w:t>
      </w:r>
      <w:r w:rsidRPr="00660952">
        <w:rPr>
          <w:rStyle w:val="hps"/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. Digestion was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performed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overnight at 37°C with 0.5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g of trypsin, and stopped with 5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HCOOH. All quantities were multiplied by two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in order to constitute the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QC sample.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Sediments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s</w:t>
      </w:r>
      <w:proofErr w:type="spellStart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amples</w:t>
      </w:r>
      <w:proofErr w:type="spellEnd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contained o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nly a maximum of 15 µg of proteins in 300 µL. Their v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olume was first reduce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d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to 10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under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speed vacuum. Proteins were then solubilized in 20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8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 urea and 0.1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 NH</w:t>
      </w:r>
      <w:r w:rsidRPr="00660952">
        <w:rPr>
          <w:rStyle w:val="hps"/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HCO</w:t>
      </w:r>
      <w:r w:rsidRPr="00660952">
        <w:rPr>
          <w:rStyle w:val="hps"/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and spiked with 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the heavy labeled standard peptides mixture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. Reduction was 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performed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with 3.5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of 700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EB325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dithiothreitol</w:t>
      </w:r>
      <w:proofErr w:type="spellEnd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(DTT)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3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in at 37°C, followed by alkylation with 12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f 70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iodoacetamide</w:t>
      </w:r>
      <w:proofErr w:type="spellEnd"/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(IAA)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h at room temperature, in the dark. In order to quench residual IAA, new 3.5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f DTT were added. Then samples were diluted to 1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 urea with 150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fresh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0.1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 NH</w:t>
      </w:r>
      <w:r w:rsidRPr="00660952">
        <w:rPr>
          <w:rStyle w:val="hps"/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HCO</w:t>
      </w:r>
      <w:r w:rsidRPr="00660952">
        <w:rPr>
          <w:rStyle w:val="hps"/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. Digestion was made overnight at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lastRenderedPageBreak/>
        <w:t>37°C with 0.2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g of trypsin, and stopped with 1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HCOOH.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All d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igested samples were desalted on Sep-Pak C18 5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mg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cartridges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(Waters, Milford, MA, USA). Cartridges were washed with 2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f methanol, 2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f acetonitrile (ACN) and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equilibrated with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3 m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f 0.1% HCOOH. Samples were loaded, washed with 3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f 0.1% HCOOH and eluted with 60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of 60% ACN, 0.1% HCOOH (v/v).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Bacterial strains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samples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’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volume was reduced to 50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with speed vacuum.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Sediments 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>sample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s’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volume was reduced to less than 7 µ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L</w:t>
      </w:r>
      <w:r w:rsidRPr="00EB3259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in order to inject the entire sample in one time.</w:t>
      </w:r>
    </w:p>
    <w:p w:rsidR="0002674D" w:rsidRPr="008C28E1" w:rsidRDefault="0002674D">
      <w:pPr>
        <w:rPr>
          <w:lang w:val="en-US"/>
        </w:rPr>
      </w:pPr>
      <w:bookmarkStart w:id="0" w:name="_GoBack"/>
      <w:bookmarkEnd w:id="0"/>
    </w:p>
    <w:sectPr w:rsidR="0002674D" w:rsidRPr="008C28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74D"/>
    <w:rsid w:val="0002674D"/>
    <w:rsid w:val="002518BF"/>
    <w:rsid w:val="008C28E1"/>
    <w:rsid w:val="00DB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0267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026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E6B96B13B38479A9DA8B6F9080260" ma:contentTypeVersion="7" ma:contentTypeDescription="Create a new document." ma:contentTypeScope="" ma:versionID="36e14b81c328e16dffd49da6b3b70a7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B3F648D-5C5E-4943-9893-C2D8FE21A2FD}"/>
</file>

<file path=customXml/itemProps2.xml><?xml version="1.0" encoding="utf-8"?>
<ds:datastoreItem xmlns:ds="http://schemas.openxmlformats.org/officeDocument/2006/customXml" ds:itemID="{2933F49A-8977-4738-B6D1-D8D81E7FB297}"/>
</file>

<file path=customXml/itemProps3.xml><?xml version="1.0" encoding="utf-8"?>
<ds:datastoreItem xmlns:ds="http://schemas.openxmlformats.org/officeDocument/2006/customXml" ds:itemID="{704EE435-5899-4FAE-9271-19E36BBF57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23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putil</dc:creator>
  <cp:lastModifiedBy>Fputil</cp:lastModifiedBy>
  <cp:revision>2</cp:revision>
  <dcterms:created xsi:type="dcterms:W3CDTF">2015-11-06T10:48:00Z</dcterms:created>
  <dcterms:modified xsi:type="dcterms:W3CDTF">2015-11-0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E6B96B13B38479A9DA8B6F9080260</vt:lpwstr>
  </property>
</Properties>
</file>